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F7D" w:rsidRPr="00AD481A" w:rsidRDefault="00934769" w:rsidP="00AD481A">
      <w:pPr>
        <w:spacing w:line="360" w:lineRule="auto"/>
        <w:ind w:firstLineChars="200" w:firstLine="361"/>
        <w:jc w:val="center"/>
        <w:rPr>
          <w:rFonts w:ascii="Times New Roman" w:eastAsia="SimSun" w:hAnsi="Times New Roman" w:cs="Times New Roman"/>
          <w:b/>
          <w:sz w:val="18"/>
          <w:szCs w:val="18"/>
          <w:vertAlign w:val="superscript"/>
          <w:lang w:val="en-GB"/>
        </w:rPr>
      </w:pPr>
      <w:bookmarkStart w:id="0" w:name="_GoBack"/>
      <w:proofErr w:type="gramStart"/>
      <w:r w:rsidRPr="00AD481A">
        <w:rPr>
          <w:rFonts w:ascii="Times New Roman" w:hAnsi="Times New Roman" w:cs="Times New Roman"/>
          <w:b/>
          <w:sz w:val="18"/>
          <w:szCs w:val="18"/>
        </w:rPr>
        <w:t xml:space="preserve">S1 </w:t>
      </w:r>
      <w:r w:rsidR="00895F7D" w:rsidRPr="00AD481A">
        <w:rPr>
          <w:rFonts w:ascii="Times New Roman" w:hAnsi="Times New Roman" w:cs="Times New Roman"/>
          <w:b/>
          <w:sz w:val="18"/>
          <w:szCs w:val="18"/>
        </w:rPr>
        <w:t>Table</w:t>
      </w:r>
      <w:r w:rsidRPr="00AD481A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895F7D" w:rsidRPr="00AD481A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="00895F7D" w:rsidRPr="00AD481A">
        <w:rPr>
          <w:rFonts w:ascii="Times New Roman" w:hAnsi="Times New Roman" w:cs="Times New Roman"/>
          <w:b/>
          <w:sz w:val="18"/>
          <w:szCs w:val="18"/>
        </w:rPr>
        <w:t xml:space="preserve">The mean and standard deviation of </w:t>
      </w:r>
      <w:r w:rsidR="00895F7D" w:rsidRPr="00AD481A">
        <w:rPr>
          <w:rFonts w:ascii="Times New Roman" w:eastAsia="SimSun" w:hAnsi="Times New Roman" w:cs="Times New Roman"/>
          <w:b/>
          <w:kern w:val="0"/>
          <w:sz w:val="18"/>
          <w:szCs w:val="18"/>
          <w:lang w:val="en-GB"/>
        </w:rPr>
        <w:t>photosynthetic pigments</w:t>
      </w:r>
      <w:r w:rsidR="00895F7D" w:rsidRPr="00AD481A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of </w:t>
      </w:r>
      <w:r w:rsidR="00895F7D" w:rsidRPr="00AD481A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 xml:space="preserve">D. </w:t>
      </w:r>
      <w:proofErr w:type="spellStart"/>
      <w:r w:rsidR="00895F7D" w:rsidRPr="00AD481A">
        <w:rPr>
          <w:rFonts w:ascii="Times New Roman" w:eastAsia="SimSun" w:hAnsi="Times New Roman" w:cs="Times New Roman"/>
          <w:b/>
          <w:i/>
          <w:iCs/>
          <w:sz w:val="18"/>
          <w:szCs w:val="18"/>
          <w:lang w:val="en-GB"/>
        </w:rPr>
        <w:t>involucrata</w:t>
      </w:r>
      <w:proofErr w:type="spellEnd"/>
      <w:r w:rsidR="00895F7D" w:rsidRPr="00AD481A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under different concentrations of </w:t>
      </w:r>
      <w:proofErr w:type="spellStart"/>
      <w:r w:rsidR="00895F7D" w:rsidRPr="00AD481A">
        <w:rPr>
          <w:rFonts w:ascii="Times New Roman" w:eastAsia="SimSun" w:hAnsi="Times New Roman" w:cs="Times New Roman"/>
          <w:b/>
          <w:sz w:val="18"/>
          <w:szCs w:val="18"/>
          <w:lang w:val="en-GB"/>
        </w:rPr>
        <w:t>Pb</w:t>
      </w:r>
      <w:proofErr w:type="spellEnd"/>
      <w:r w:rsidR="00895F7D" w:rsidRPr="00AD481A">
        <w:rPr>
          <w:rFonts w:ascii="Times New Roman" w:eastAsia="SimSun" w:hAnsi="Times New Roman" w:cs="Times New Roman"/>
          <w:b/>
          <w:sz w:val="18"/>
          <w:szCs w:val="18"/>
          <w:lang w:val="en-GB"/>
        </w:rPr>
        <w:t xml:space="preserve"> and Cd</w:t>
      </w:r>
      <w:r w:rsidR="00F8229A" w:rsidRPr="00AD481A">
        <w:rPr>
          <w:rFonts w:ascii="Times New Roman" w:eastAsia="SimSun" w:hAnsi="Times New Roman" w:cs="Times New Roman"/>
          <w:b/>
          <w:sz w:val="18"/>
          <w:szCs w:val="18"/>
          <w:lang w:val="en-GB"/>
        </w:rPr>
        <w:t>.</w:t>
      </w:r>
      <w:bookmarkEnd w:id="0"/>
      <w:proofErr w:type="gramEnd"/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803"/>
        <w:gridCol w:w="1014"/>
        <w:gridCol w:w="1676"/>
        <w:gridCol w:w="1530"/>
        <w:gridCol w:w="1809"/>
        <w:gridCol w:w="1810"/>
      </w:tblGrid>
      <w:tr w:rsidR="00895F7D" w:rsidRPr="0014414D" w:rsidTr="000A1A66">
        <w:trPr>
          <w:jc w:val="center"/>
        </w:trPr>
        <w:tc>
          <w:tcPr>
            <w:tcW w:w="1817" w:type="dxa"/>
            <w:gridSpan w:val="2"/>
          </w:tcPr>
          <w:p w:rsidR="00895F7D" w:rsidRPr="009B18B3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6"/>
            <w:bookmarkStart w:id="2" w:name="OLE_LINK17"/>
            <w:r w:rsidRPr="00B922C5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bookmarkEnd w:id="1"/>
            <w:bookmarkEnd w:id="2"/>
            <w:r w:rsidRPr="00B922C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922C5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mg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·kg</w:t>
            </w:r>
            <w:r w:rsidRPr="009B18B3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9B18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76" w:type="dxa"/>
          </w:tcPr>
          <w:p w:rsidR="00895F7D" w:rsidRPr="009B18B3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18B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hlorophyll a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</w:rPr>
              <w:t>mg·g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30" w:type="dxa"/>
          </w:tcPr>
          <w:p w:rsidR="00895F7D" w:rsidRPr="00244D08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D08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hlorophyll b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</w:rPr>
              <w:t>mg·g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9" w:type="dxa"/>
          </w:tcPr>
          <w:p w:rsidR="00895F7D" w:rsidRPr="00244D08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D0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244D08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chlorophyll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</w:rPr>
              <w:t>mg·g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</w:tcPr>
          <w:p w:rsidR="00895F7D" w:rsidRPr="00244D08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D08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arotenoids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</w:rPr>
              <w:t>mg·g</w:t>
            </w:r>
            <w:r w:rsidRPr="001962DA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 w:val="restart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  <w:bookmarkStart w:id="3" w:name="OLE_LINK14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bookmarkEnd w:id="3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0.182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24 ± 0.121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85 ± 0.303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85 ± 0.018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624 ± 0.212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17 ± 0.109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42 ± 0.321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93 ± 0.032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88 ± 0.032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77 ± 0.014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365 ± 0.047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13 ± 0.007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30 ± 0.089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64 ± 0.098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94 ± 0.187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13 ± 0.013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625 ± 0.063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85 ± 0.052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09 ± 0.107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04 ± 0.006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44 ± 0.003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00 ± 0.020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  <w:bookmarkStart w:id="4" w:name="OLE_LINK15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bookmarkEnd w:id="4"/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29 ± 0.010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 w:val="restart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Cd</w:t>
            </w: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82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8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55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4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348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1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1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0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0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2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3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73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46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59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5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8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38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236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4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 w:val="restart"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82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21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,1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3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43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216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01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3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224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25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95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2.00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19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8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6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47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54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65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8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07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0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632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99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01</w:t>
            </w:r>
          </w:p>
        </w:tc>
      </w:tr>
      <w:tr w:rsidR="00895F7D" w:rsidRPr="0014414D" w:rsidTr="000A1A66">
        <w:trPr>
          <w:jc w:val="center"/>
        </w:trPr>
        <w:tc>
          <w:tcPr>
            <w:tcW w:w="803" w:type="dxa"/>
            <w:vMerge/>
          </w:tcPr>
          <w:p w:rsidR="00895F7D" w:rsidRPr="0014414D" w:rsidRDefault="00895F7D" w:rsidP="000A1A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00,</w:t>
            </w:r>
            <w:r w:rsidRPr="001441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6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5</w:t>
            </w:r>
          </w:p>
        </w:tc>
        <w:tc>
          <w:tcPr>
            <w:tcW w:w="153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61</w:t>
            </w:r>
          </w:p>
        </w:tc>
        <w:tc>
          <w:tcPr>
            <w:tcW w:w="1809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1.29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122</w:t>
            </w:r>
          </w:p>
        </w:tc>
        <w:tc>
          <w:tcPr>
            <w:tcW w:w="1810" w:type="dxa"/>
          </w:tcPr>
          <w:p w:rsidR="00895F7D" w:rsidRPr="0014414D" w:rsidRDefault="00895F7D" w:rsidP="000A1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14D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r w:rsidRPr="0014414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± 0.017</w:t>
            </w:r>
          </w:p>
        </w:tc>
      </w:tr>
    </w:tbl>
    <w:p w:rsidR="00895F7D" w:rsidRPr="0014414D" w:rsidRDefault="00895F7D" w:rsidP="00895F7D">
      <w:pPr>
        <w:rPr>
          <w:sz w:val="18"/>
          <w:szCs w:val="18"/>
        </w:rPr>
      </w:pPr>
    </w:p>
    <w:p w:rsidR="00B27EB9" w:rsidRDefault="00AD481A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D095E"/>
    <w:rsid w:val="0045764F"/>
    <w:rsid w:val="006A67B0"/>
    <w:rsid w:val="007D095E"/>
    <w:rsid w:val="00895F7D"/>
    <w:rsid w:val="00934769"/>
    <w:rsid w:val="00AD481A"/>
    <w:rsid w:val="00EB5514"/>
    <w:rsid w:val="00F8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F7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7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F7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7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6</cp:revision>
  <dcterms:created xsi:type="dcterms:W3CDTF">2020-02-14T15:31:00Z</dcterms:created>
  <dcterms:modified xsi:type="dcterms:W3CDTF">2020-02-14T15:55:00Z</dcterms:modified>
</cp:coreProperties>
</file>